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570"/>
        <w:tblW w:w="0" w:type="auto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1969"/>
        <w:gridCol w:w="2250"/>
        <w:gridCol w:w="1843"/>
        <w:gridCol w:w="2126"/>
        <w:gridCol w:w="1658"/>
      </w:tblGrid>
      <w:tr w:rsidR="00826973" w:rsidRPr="0049710B" w:rsidTr="007B4888">
        <w:trPr>
          <w:trHeight w:val="454"/>
        </w:trPr>
        <w:tc>
          <w:tcPr>
            <w:tcW w:w="984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26973" w:rsidRPr="00E947E3" w:rsidRDefault="00E947E3" w:rsidP="00241C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241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1</w:t>
            </w:r>
            <w:r w:rsidR="008269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826973" w:rsidRPr="00E94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</w:t>
            </w:r>
            <w:r w:rsidR="00826973" w:rsidRPr="00E947E3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f</w:t>
            </w:r>
            <w:r w:rsidR="00826973" w:rsidRPr="00E947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bodies</w:t>
            </w:r>
          </w:p>
        </w:tc>
      </w:tr>
      <w:tr w:rsidR="006949B5" w:rsidRPr="00925E38" w:rsidTr="007B4888">
        <w:trPr>
          <w:trHeight w:val="454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E5A71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E5A71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5A7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atalogue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E5A71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5A7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Is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E5A71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5A7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onality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E5A71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5A7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Working dilution</w:t>
            </w:r>
          </w:p>
        </w:tc>
      </w:tr>
      <w:tr w:rsidR="006949B5" w:rsidRPr="00D554B2" w:rsidTr="007B4888">
        <w:trPr>
          <w:trHeight w:val="680"/>
        </w:trPr>
        <w:tc>
          <w:tcPr>
            <w:tcW w:w="19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B73B7F" w:rsidRDefault="006949B5" w:rsidP="00B73B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73B7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BCB5-Dy550</w:t>
            </w:r>
          </w:p>
          <w:p w:rsidR="006949B5" w:rsidRPr="00B73B7F" w:rsidRDefault="006949B5" w:rsidP="00B73B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LS-C180816</w:t>
            </w:r>
          </w:p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LifeSpan BioSciences, Seattle, WA)</w:t>
            </w:r>
          </w:p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abbit I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olyclonal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:50</w:t>
            </w:r>
          </w:p>
        </w:tc>
      </w:tr>
      <w:tr w:rsidR="006949B5" w:rsidRPr="00D554B2" w:rsidTr="007B4888">
        <w:trPr>
          <w:trHeight w:val="680"/>
        </w:trPr>
        <w:tc>
          <w:tcPr>
            <w:tcW w:w="196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B73B7F" w:rsidRDefault="0049710B" w:rsidP="00B73B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63</w:t>
            </w:r>
            <w:bookmarkStart w:id="0" w:name="_GoBack"/>
            <w:bookmarkEnd w:id="0"/>
            <w:r w:rsidR="006949B5" w:rsidRPr="00B73B7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-FITC</w:t>
            </w:r>
          </w:p>
          <w:p w:rsidR="006949B5" w:rsidRPr="00B73B7F" w:rsidRDefault="006949B5" w:rsidP="00B73B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51C9" w:rsidRDefault="006949B5" w:rsidP="00B73B7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167531-FITC </w:t>
            </w:r>
          </w:p>
          <w:p w:rsidR="006949B5" w:rsidRPr="001B429A" w:rsidRDefault="00AC51C9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U</w:t>
            </w:r>
            <w:r w:rsidR="004B0C2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Bio</w:t>
            </w:r>
            <w:r w:rsidR="006949B5"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logical, Salem, MA)</w:t>
            </w:r>
          </w:p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oat I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olyclonal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:200</w:t>
            </w:r>
          </w:p>
        </w:tc>
      </w:tr>
      <w:tr w:rsidR="006949B5" w:rsidRPr="00D554B2" w:rsidTr="007B4888">
        <w:trPr>
          <w:trHeight w:val="680"/>
        </w:trPr>
        <w:tc>
          <w:tcPr>
            <w:tcW w:w="19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B73B7F" w:rsidRDefault="006949B5" w:rsidP="00B73B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B7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K3-APC</w:t>
            </w:r>
          </w:p>
          <w:p w:rsidR="006949B5" w:rsidRPr="00B73B7F" w:rsidRDefault="006949B5" w:rsidP="00B73B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C51C9" w:rsidRDefault="006949B5" w:rsidP="00B73B7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37615-APC </w:t>
            </w:r>
          </w:p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(US Biological)</w:t>
            </w:r>
          </w:p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abbit Ig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olyclonal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9B5" w:rsidRPr="001B429A" w:rsidRDefault="006949B5" w:rsidP="00B73B7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29A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:100</w:t>
            </w:r>
          </w:p>
        </w:tc>
      </w:tr>
    </w:tbl>
    <w:p w:rsidR="00E93E21" w:rsidRPr="00B73B7F" w:rsidRDefault="00E93E21">
      <w:pPr>
        <w:rPr>
          <w:rFonts w:ascii="Times New Roman" w:hAnsi="Times New Roman" w:cs="Times New Roman"/>
          <w:sz w:val="24"/>
          <w:szCs w:val="24"/>
        </w:rPr>
      </w:pPr>
    </w:p>
    <w:sectPr w:rsidR="00E93E21" w:rsidRPr="00B73B7F" w:rsidSect="007A403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>
    <w:useFELayout/>
  </w:compat>
  <w:docVars>
    <w:docVar w:name="Total_Editing_Time" w:val="42"/>
  </w:docVars>
  <w:rsids>
    <w:rsidRoot w:val="00A37C8C"/>
    <w:rsid w:val="001E5A71"/>
    <w:rsid w:val="00241CCB"/>
    <w:rsid w:val="0049710B"/>
    <w:rsid w:val="004B0C22"/>
    <w:rsid w:val="006949B5"/>
    <w:rsid w:val="007A403C"/>
    <w:rsid w:val="007B4888"/>
    <w:rsid w:val="00826973"/>
    <w:rsid w:val="00A37C8C"/>
    <w:rsid w:val="00AC51C9"/>
    <w:rsid w:val="00B73B7F"/>
    <w:rsid w:val="00E93E21"/>
    <w:rsid w:val="00E947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9</Words>
  <Characters>280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u</dc:creator>
  <cp:keywords/>
  <dc:description/>
  <cp:lastModifiedBy>WDESALES</cp:lastModifiedBy>
  <cp:revision>10</cp:revision>
  <dcterms:created xsi:type="dcterms:W3CDTF">2016-12-08T11:15:00Z</dcterms:created>
  <dcterms:modified xsi:type="dcterms:W3CDTF">2017-12-04T14:41:00Z</dcterms:modified>
</cp:coreProperties>
</file>